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CEF41F7" w:rsidR="00FB3483" w:rsidRPr="00930A31" w:rsidRDefault="004318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1C264FE" w:rsidR="00FB3483" w:rsidRPr="00930A31" w:rsidRDefault="004318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9A929F5" w:rsidR="00FB3483" w:rsidRPr="00930A31" w:rsidRDefault="004318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9E97406" w:rsidR="00FB3483" w:rsidRPr="00930A31" w:rsidRDefault="004318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6D8D764" w:rsidR="00FB3483" w:rsidRPr="00930A31" w:rsidRDefault="004318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6158594" w:rsidR="00FB3483" w:rsidRPr="00930A31" w:rsidRDefault="004318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2B22E32" w:rsidR="00FB3483" w:rsidRPr="00930A31" w:rsidRDefault="004318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7CBE374" w:rsidR="00FB3483" w:rsidRPr="00930A31" w:rsidRDefault="004318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3E1C7F6" w:rsidR="00FB3483" w:rsidRPr="00930A31" w:rsidRDefault="004318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7C0F4A5" w:rsidR="00930A31" w:rsidRPr="00930A31" w:rsidRDefault="004318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0763456" w:rsidR="00930A31" w:rsidRPr="00930A31" w:rsidRDefault="004318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1C28B46" w:rsidR="00FB3483" w:rsidRPr="00930A31" w:rsidRDefault="004318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F65F9EF" w:rsidR="00FB3483" w:rsidRPr="00930A31" w:rsidRDefault="004318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6322942" w:rsidR="00930A31" w:rsidRPr="00930A31" w:rsidRDefault="004318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D657DE1" w:rsidR="00930A31" w:rsidRPr="00930A31" w:rsidRDefault="004318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99ADD5B" w:rsidR="00930A31" w:rsidRPr="00930A31" w:rsidRDefault="004318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52AC3E0" w:rsidR="00930A31" w:rsidRPr="00930A31" w:rsidRDefault="004318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4A93DB7" w:rsidR="00930A31" w:rsidRPr="00930A31" w:rsidRDefault="004318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BB1916A" w:rsidR="00930A31" w:rsidRPr="00930A31" w:rsidRDefault="004318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62453C5" w:rsidR="006E5FE2" w:rsidRPr="00930A31" w:rsidRDefault="004318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AAE7240" w:rsidR="00930A31" w:rsidRPr="00930A31" w:rsidRDefault="004318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161D83E" w:rsidR="00930A31" w:rsidRPr="00930A31" w:rsidRDefault="004318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1B197F1" w:rsidR="00FB3483" w:rsidRPr="00930A31" w:rsidRDefault="004318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51ED517" w:rsidR="00FB3483" w:rsidRPr="00930A31" w:rsidRDefault="004318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FBF9437" w:rsidR="00FB3483" w:rsidRPr="00930A31" w:rsidRDefault="004318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3A5D994" w:rsidR="00930A31" w:rsidRPr="00930A31" w:rsidRDefault="004318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C98B3D9" w:rsidR="00930A31" w:rsidRPr="00930A31" w:rsidRDefault="004318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9383E55" w:rsidR="00930A31" w:rsidRPr="00930A31" w:rsidRDefault="004318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DBC2D0D" w:rsidR="00930A31" w:rsidRPr="00930A31" w:rsidRDefault="004318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7193453" w:rsidR="00FB3483" w:rsidRPr="00930A31" w:rsidRDefault="004318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CF91D82" w:rsidR="00077B44" w:rsidRPr="00930A31" w:rsidRDefault="0043187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E6D2F5C" w:rsidR="00930A31" w:rsidRPr="00930A31" w:rsidRDefault="0043187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5CAF7E4" w:rsidR="00930A31" w:rsidRPr="00930A31" w:rsidRDefault="0043187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A7C412" w:rsidR="00930A31" w:rsidRPr="00930A31" w:rsidRDefault="0043187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AF12C44" w:rsidR="00930A31" w:rsidRPr="00930A31" w:rsidRDefault="0043187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r>
              <w:rPr>
                <w:rFonts w:ascii="Arial" w:hAnsi="Arial" w:cs="Arial" w:hint="eastAsia"/>
                <w:color w:val="auto"/>
                <w:sz w:val="18"/>
                <w:szCs w:val="18"/>
                <w:lang w:eastAsia="zh-CN"/>
              </w:rPr>
              <w:t>,</w:t>
            </w:r>
            <w:r>
              <w:rPr>
                <w:rFonts w:ascii="Arial" w:hAnsi="Arial" w:cs="Arial"/>
                <w:color w:val="auto"/>
                <w:sz w:val="18"/>
                <w:szCs w:val="18"/>
                <w:lang w:eastAsia="zh-CN"/>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13C16A7" w:rsidR="00930A31" w:rsidRPr="00930A31" w:rsidRDefault="00431872"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93DD883" w:rsidR="00930A31" w:rsidRPr="00930A31" w:rsidRDefault="00431872"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4A7FD3F" w:rsidR="00930A31" w:rsidRPr="00930A31" w:rsidRDefault="00431872"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F8513EB" w:rsidR="00077B44" w:rsidRPr="00930A31" w:rsidRDefault="0043187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97182D7" w:rsidR="00077B44" w:rsidRPr="00930A31" w:rsidRDefault="0043187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1CD41F7" w:rsidR="00077B44" w:rsidRPr="00930A31" w:rsidRDefault="0043187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D71983" w14:textId="77777777" w:rsidR="00695BAF" w:rsidRDefault="00695BAF">
      <w:r>
        <w:separator/>
      </w:r>
    </w:p>
  </w:endnote>
  <w:endnote w:type="continuationSeparator" w:id="0">
    <w:p w14:paraId="034AA2C1" w14:textId="77777777" w:rsidR="00695BAF" w:rsidRDefault="00695B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70F8A4" w14:textId="77777777" w:rsidR="00695BAF" w:rsidRDefault="00695BAF">
      <w:r>
        <w:separator/>
      </w:r>
    </w:p>
  </w:footnote>
  <w:footnote w:type="continuationSeparator" w:id="0">
    <w:p w14:paraId="6913CC13" w14:textId="77777777" w:rsidR="00695BAF" w:rsidRDefault="00695B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B4BC9D3" w:rsidR="00947707" w:rsidRPr="00930A31" w:rsidRDefault="00F3555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AFF11ED">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PRISMA Checklist</w:t>
    </w:r>
    <w:r w:rsidR="007B415D">
      <w:rPr>
        <w:rFonts w:ascii="Lucida Sans" w:hAnsi="Lucida Sans"/>
        <w:b/>
        <w:bCs/>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31872"/>
    <w:rsid w:val="00443C1D"/>
    <w:rsid w:val="00461576"/>
    <w:rsid w:val="004C1685"/>
    <w:rsid w:val="005078EE"/>
    <w:rsid w:val="00550BF1"/>
    <w:rsid w:val="0059028D"/>
    <w:rsid w:val="005979B8"/>
    <w:rsid w:val="00695BAF"/>
    <w:rsid w:val="006E5FE2"/>
    <w:rsid w:val="006F3BA6"/>
    <w:rsid w:val="00726794"/>
    <w:rsid w:val="0077253C"/>
    <w:rsid w:val="007B415D"/>
    <w:rsid w:val="008412D5"/>
    <w:rsid w:val="008A3EAE"/>
    <w:rsid w:val="008E2C91"/>
    <w:rsid w:val="00930A31"/>
    <w:rsid w:val="00947707"/>
    <w:rsid w:val="009827E5"/>
    <w:rsid w:val="00A215D2"/>
    <w:rsid w:val="00A2390F"/>
    <w:rsid w:val="00A86593"/>
    <w:rsid w:val="00AB79CE"/>
    <w:rsid w:val="00AE4BBD"/>
    <w:rsid w:val="00B51910"/>
    <w:rsid w:val="00B91ABC"/>
    <w:rsid w:val="00C22710"/>
    <w:rsid w:val="00D95D84"/>
    <w:rsid w:val="00DC4F19"/>
    <w:rsid w:val="00E324A8"/>
    <w:rsid w:val="00E66E3A"/>
    <w:rsid w:val="00EB610E"/>
    <w:rsid w:val="00F3555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1056</Words>
  <Characters>602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 Yimin</cp:lastModifiedBy>
  <cp:revision>4</cp:revision>
  <cp:lastPrinted>2020-11-24T03:02:00Z</cp:lastPrinted>
  <dcterms:created xsi:type="dcterms:W3CDTF">2022-05-16T11:44:00Z</dcterms:created>
  <dcterms:modified xsi:type="dcterms:W3CDTF">2022-05-20T05:19:00Z</dcterms:modified>
</cp:coreProperties>
</file>